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B8B7C7" w14:textId="05112CD6" w:rsidR="00CC567A" w:rsidRDefault="004F4301" w:rsidP="00CC567A">
      <w:pPr>
        <w:spacing w:after="200" w:line="360" w:lineRule="atLeast"/>
        <w:outlineLvl w:val="0"/>
        <w:rPr>
          <w:rFonts w:ascii="Times New Roman" w:hAnsi="Times New Roman" w:cs="Times New Roman"/>
          <w:color w:val="000000"/>
          <w:kern w:val="36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</w:rPr>
        <w:t xml:space="preserve">S2 </w:t>
      </w:r>
      <w:r w:rsidR="00CC567A"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</w:rPr>
        <w:t>.</w:t>
      </w:r>
      <w:r w:rsidR="00CC567A">
        <w:rPr>
          <w:rFonts w:ascii="Times New Roman" w:hAnsi="Times New Roman" w:cs="Times New Roman"/>
          <w:color w:val="000000"/>
          <w:kern w:val="36"/>
          <w:sz w:val="24"/>
          <w:szCs w:val="24"/>
        </w:rPr>
        <w:t xml:space="preserve"> </w:t>
      </w:r>
      <w:r w:rsidR="00CC567A"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</w:rPr>
        <w:t>Prevalence of malaria in adults by province using Microscopy</w:t>
      </w:r>
    </w:p>
    <w:tbl>
      <w:tblPr>
        <w:tblW w:w="8367" w:type="dxa"/>
        <w:tblInd w:w="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7"/>
        <w:gridCol w:w="1980"/>
        <w:gridCol w:w="630"/>
        <w:gridCol w:w="551"/>
        <w:gridCol w:w="1435"/>
        <w:gridCol w:w="1704"/>
      </w:tblGrid>
      <w:tr w:rsidR="00CC567A" w:rsidRPr="00433F4F" w14:paraId="426F8530" w14:textId="77777777" w:rsidTr="00635375">
        <w:trPr>
          <w:trHeight w:val="318"/>
        </w:trPr>
        <w:tc>
          <w:tcPr>
            <w:tcW w:w="206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B6F15BF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vinces</w:t>
            </w:r>
          </w:p>
        </w:tc>
        <w:tc>
          <w:tcPr>
            <w:tcW w:w="19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A23307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croscopy</w:t>
            </w:r>
          </w:p>
        </w:tc>
        <w:tc>
          <w:tcPr>
            <w:tcW w:w="1181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8C69F0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4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C8E039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70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4EC1DA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</w:tr>
      <w:tr w:rsidR="00CC567A" w:rsidRPr="00433F4F" w14:paraId="53090F9F" w14:textId="77777777" w:rsidTr="00635375">
        <w:tc>
          <w:tcPr>
            <w:tcW w:w="206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5556BB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 xml:space="preserve"> Bandundu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ED2B09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98CFB6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D6551FB" w14:textId="77777777" w:rsidR="00CC567A" w:rsidRPr="00433F4F" w:rsidRDefault="00CC567A" w:rsidP="0063537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06F45B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15.6</w:t>
            </w: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D92FBC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11 to 22.5</w:t>
            </w:r>
          </w:p>
        </w:tc>
      </w:tr>
      <w:tr w:rsidR="00CC567A" w:rsidRPr="00433F4F" w14:paraId="6B769151" w14:textId="77777777" w:rsidTr="00635375">
        <w:trPr>
          <w:trHeight w:val="703"/>
        </w:trPr>
        <w:tc>
          <w:tcPr>
            <w:tcW w:w="206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DA915D0" w14:textId="77777777" w:rsidR="00CC567A" w:rsidRPr="00433F4F" w:rsidRDefault="00CC567A" w:rsidP="00635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B6983D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FB4788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4117C" w14:textId="77777777" w:rsidR="00CC567A" w:rsidRPr="00433F4F" w:rsidRDefault="00CC567A" w:rsidP="0063537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4F9D28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84.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4D02EF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77.5 to 89</w:t>
            </w:r>
          </w:p>
        </w:tc>
      </w:tr>
      <w:tr w:rsidR="00CC567A" w:rsidRPr="00433F4F" w14:paraId="34F6E879" w14:textId="77777777" w:rsidTr="00635375">
        <w:tc>
          <w:tcPr>
            <w:tcW w:w="2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B1D26D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Bas Cong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E27F22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340587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50581" w14:textId="77777777" w:rsidR="00CC567A" w:rsidRPr="00433F4F" w:rsidRDefault="00CC567A" w:rsidP="0063537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70EA45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23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D8530C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14.3 to 34</w:t>
            </w:r>
          </w:p>
        </w:tc>
      </w:tr>
      <w:tr w:rsidR="00CC567A" w:rsidRPr="00433F4F" w14:paraId="62A20E7D" w14:textId="77777777" w:rsidTr="00635375">
        <w:trPr>
          <w:trHeight w:val="570"/>
        </w:trPr>
        <w:tc>
          <w:tcPr>
            <w:tcW w:w="2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14032" w14:textId="77777777" w:rsidR="00CC567A" w:rsidRPr="00433F4F" w:rsidRDefault="00CC567A" w:rsidP="00635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48C0FE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208971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5A498" w14:textId="77777777" w:rsidR="00CC567A" w:rsidRPr="00433F4F" w:rsidRDefault="00CC567A" w:rsidP="0063537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C82E50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76.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A59DC2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66 to 85.7</w:t>
            </w:r>
          </w:p>
        </w:tc>
      </w:tr>
      <w:tr w:rsidR="00CC567A" w:rsidRPr="00433F4F" w14:paraId="1A5990FB" w14:textId="77777777" w:rsidTr="00635375">
        <w:tc>
          <w:tcPr>
            <w:tcW w:w="2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12CAB7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asai Occident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F7D19B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30FC5B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DE8C0" w14:textId="77777777" w:rsidR="00CC567A" w:rsidRPr="00433F4F" w:rsidRDefault="00CC567A" w:rsidP="0063537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E708B5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0.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45E471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3.9 to 39.5</w:t>
            </w:r>
          </w:p>
        </w:tc>
      </w:tr>
      <w:tr w:rsidR="00CC567A" w:rsidRPr="00433F4F" w14:paraId="0F39C728" w14:textId="77777777" w:rsidTr="00635375">
        <w:trPr>
          <w:trHeight w:val="345"/>
        </w:trPr>
        <w:tc>
          <w:tcPr>
            <w:tcW w:w="2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B9D0F" w14:textId="77777777" w:rsidR="00CC567A" w:rsidRPr="00433F4F" w:rsidRDefault="00CC567A" w:rsidP="00635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654B46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059BF6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D1CEA" w14:textId="77777777" w:rsidR="00CC567A" w:rsidRPr="00433F4F" w:rsidRDefault="00CC567A" w:rsidP="0063537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8AE9BD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69.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35E25C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60.5 to 76.1</w:t>
            </w:r>
          </w:p>
        </w:tc>
      </w:tr>
      <w:tr w:rsidR="00CC567A" w:rsidRPr="00433F4F" w14:paraId="7BA98AC0" w14:textId="77777777" w:rsidTr="00635375">
        <w:tc>
          <w:tcPr>
            <w:tcW w:w="2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99F3F1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Kasai Orient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30370C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BCA0AD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CD41B" w14:textId="77777777" w:rsidR="00CC567A" w:rsidRPr="00433F4F" w:rsidRDefault="00CC567A" w:rsidP="0063537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11DFAE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22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BF082D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15.3 to 32.8</w:t>
            </w:r>
          </w:p>
        </w:tc>
      </w:tr>
      <w:tr w:rsidR="00CC567A" w:rsidRPr="00433F4F" w14:paraId="356F0269" w14:textId="77777777" w:rsidTr="00635375">
        <w:trPr>
          <w:trHeight w:val="405"/>
        </w:trPr>
        <w:tc>
          <w:tcPr>
            <w:tcW w:w="2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CD0E0" w14:textId="77777777" w:rsidR="00CC567A" w:rsidRPr="00433F4F" w:rsidRDefault="00CC567A" w:rsidP="00635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25F538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3D48FF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64ECD" w14:textId="77777777" w:rsidR="00CC567A" w:rsidRPr="00433F4F" w:rsidRDefault="00CC567A" w:rsidP="0063537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AA0B75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76.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863A15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67.2 to 84.7</w:t>
            </w:r>
          </w:p>
        </w:tc>
      </w:tr>
      <w:tr w:rsidR="00CC567A" w:rsidRPr="00433F4F" w14:paraId="0721DEB6" w14:textId="77777777" w:rsidTr="00635375">
        <w:tc>
          <w:tcPr>
            <w:tcW w:w="2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BC3442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Katang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2DB812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FB5A31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FC07F" w14:textId="77777777" w:rsidR="00CC567A" w:rsidRPr="00433F4F" w:rsidRDefault="00CC567A" w:rsidP="0063537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48B8E7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23.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EA5DEB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19.2 to 28.5</w:t>
            </w:r>
          </w:p>
        </w:tc>
      </w:tr>
      <w:tr w:rsidR="00CC567A" w:rsidRPr="00433F4F" w14:paraId="3ABA4539" w14:textId="77777777" w:rsidTr="00635375">
        <w:trPr>
          <w:trHeight w:val="405"/>
        </w:trPr>
        <w:tc>
          <w:tcPr>
            <w:tcW w:w="2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99388" w14:textId="77777777" w:rsidR="00CC567A" w:rsidRPr="00433F4F" w:rsidRDefault="00CC567A" w:rsidP="00635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4D90B7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B57AD3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2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5A8ED" w14:textId="77777777" w:rsidR="00CC567A" w:rsidRPr="00433F4F" w:rsidRDefault="00CC567A" w:rsidP="0063537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9E4F62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76.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5840CA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71.6 to 80.9</w:t>
            </w:r>
          </w:p>
        </w:tc>
      </w:tr>
      <w:tr w:rsidR="00CC567A" w:rsidRPr="00433F4F" w14:paraId="2DE00FA3" w14:textId="77777777" w:rsidTr="00635375">
        <w:tc>
          <w:tcPr>
            <w:tcW w:w="2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FE6C42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Kinshas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8BDD91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BFE95A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80E30" w14:textId="77777777" w:rsidR="00CC567A" w:rsidRPr="00433F4F" w:rsidRDefault="00CC567A" w:rsidP="0063537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F5483E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6.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E12F4A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4 to 10.4</w:t>
            </w:r>
          </w:p>
        </w:tc>
      </w:tr>
      <w:tr w:rsidR="00CC567A" w:rsidRPr="00433F4F" w14:paraId="5AB5D939" w14:textId="77777777" w:rsidTr="00635375">
        <w:trPr>
          <w:trHeight w:val="405"/>
        </w:trPr>
        <w:tc>
          <w:tcPr>
            <w:tcW w:w="2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4AD52" w14:textId="77777777" w:rsidR="00CC567A" w:rsidRPr="00433F4F" w:rsidRDefault="00CC567A" w:rsidP="00635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39D2BF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56A675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25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C8B66" w14:textId="77777777" w:rsidR="00CC567A" w:rsidRPr="00433F4F" w:rsidRDefault="00CC567A" w:rsidP="0063537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BCD166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93.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BA0DF1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89.6 to 96</w:t>
            </w:r>
          </w:p>
        </w:tc>
      </w:tr>
      <w:tr w:rsidR="00CC567A" w:rsidRPr="00433F4F" w14:paraId="5EA5A4B3" w14:textId="77777777" w:rsidTr="00635375">
        <w:tc>
          <w:tcPr>
            <w:tcW w:w="2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5B5785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Manie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394DCE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6A8C10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C0C72" w14:textId="77777777" w:rsidR="00CC567A" w:rsidRPr="00433F4F" w:rsidRDefault="00CC567A" w:rsidP="0063537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C62198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18.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039632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15.5 to 24</w:t>
            </w:r>
          </w:p>
        </w:tc>
      </w:tr>
      <w:tr w:rsidR="00CC567A" w:rsidRPr="00433F4F" w14:paraId="586CCF5D" w14:textId="77777777" w:rsidTr="00635375">
        <w:trPr>
          <w:trHeight w:val="405"/>
        </w:trPr>
        <w:tc>
          <w:tcPr>
            <w:tcW w:w="2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C4B23" w14:textId="77777777" w:rsidR="00CC567A" w:rsidRPr="00433F4F" w:rsidRDefault="00CC567A" w:rsidP="00635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CB3B9B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BA847F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28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9D826" w14:textId="77777777" w:rsidR="00CC567A" w:rsidRPr="00433F4F" w:rsidRDefault="00CC567A" w:rsidP="0063537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6605BE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82.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F71EFE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76 to 84.6</w:t>
            </w:r>
          </w:p>
        </w:tc>
      </w:tr>
      <w:tr w:rsidR="00CC567A" w:rsidRPr="00433F4F" w14:paraId="73F9718D" w14:textId="77777777" w:rsidTr="00635375">
        <w:tc>
          <w:tcPr>
            <w:tcW w:w="2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5BFB80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Nord Kivu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CC39BD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CFD223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D77B0" w14:textId="77777777" w:rsidR="00CC567A" w:rsidRPr="00433F4F" w:rsidRDefault="00CC567A" w:rsidP="0063537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A54ECA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9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CC6989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4.6 to 15.7</w:t>
            </w:r>
          </w:p>
        </w:tc>
      </w:tr>
      <w:tr w:rsidR="00CC567A" w:rsidRPr="00433F4F" w14:paraId="0C23CFB8" w14:textId="77777777" w:rsidTr="00635375">
        <w:trPr>
          <w:trHeight w:val="390"/>
        </w:trPr>
        <w:tc>
          <w:tcPr>
            <w:tcW w:w="2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624AF" w14:textId="77777777" w:rsidR="00CC567A" w:rsidRPr="00433F4F" w:rsidRDefault="00CC567A" w:rsidP="00635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3A2E29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09938B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DFB43" w14:textId="77777777" w:rsidR="00CC567A" w:rsidRPr="00433F4F" w:rsidRDefault="00CC567A" w:rsidP="0063537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4D02EC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90.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75D972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84.3 to 95.4</w:t>
            </w:r>
          </w:p>
        </w:tc>
      </w:tr>
      <w:tr w:rsidR="00CC567A" w:rsidRPr="00433F4F" w14:paraId="484DAEF9" w14:textId="77777777" w:rsidTr="00635375">
        <w:tc>
          <w:tcPr>
            <w:tcW w:w="2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E48F7F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Sud Kivu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61EA2E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61C7E5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E6639" w14:textId="77777777" w:rsidR="00CC567A" w:rsidRPr="00433F4F" w:rsidRDefault="00CC567A" w:rsidP="0063537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E45DDF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 xml:space="preserve">24.0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F1DA3A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19.6 to 35.9</w:t>
            </w:r>
          </w:p>
        </w:tc>
      </w:tr>
      <w:tr w:rsidR="00CC567A" w:rsidRPr="00433F4F" w14:paraId="01B8EFD3" w14:textId="77777777" w:rsidTr="00635375">
        <w:trPr>
          <w:trHeight w:val="507"/>
        </w:trPr>
        <w:tc>
          <w:tcPr>
            <w:tcW w:w="2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E605E" w14:textId="77777777" w:rsidR="00CC567A" w:rsidRPr="00433F4F" w:rsidRDefault="00CC567A" w:rsidP="00635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03F526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E0AE70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0CD4B" w14:textId="77777777" w:rsidR="00CC567A" w:rsidRPr="00433F4F" w:rsidRDefault="00CC567A" w:rsidP="0063537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20581D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75.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E12E45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64.1 to 80.4</w:t>
            </w:r>
          </w:p>
        </w:tc>
      </w:tr>
      <w:tr w:rsidR="00CC567A" w:rsidRPr="00433F4F" w14:paraId="00885EA6" w14:textId="77777777" w:rsidTr="00635375">
        <w:tc>
          <w:tcPr>
            <w:tcW w:w="2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D53491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Province Orient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4E5A05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E05D44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6BF50" w14:textId="77777777" w:rsidR="00CC567A" w:rsidRPr="00433F4F" w:rsidRDefault="00CC567A" w:rsidP="0063537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C63015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17.2</w:t>
            </w:r>
            <w:r w:rsidRPr="00433F4F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2F9589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11.8 to 23.7</w:t>
            </w:r>
          </w:p>
        </w:tc>
      </w:tr>
      <w:tr w:rsidR="00CC567A" w:rsidRPr="00645BB7" w14:paraId="49D7C827" w14:textId="77777777" w:rsidTr="00635375">
        <w:trPr>
          <w:trHeight w:val="105"/>
        </w:trPr>
        <w:tc>
          <w:tcPr>
            <w:tcW w:w="2067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AA3AA6C" w14:textId="77777777" w:rsidR="00CC567A" w:rsidRPr="00433F4F" w:rsidRDefault="00CC567A" w:rsidP="00635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hideMark/>
          </w:tcPr>
          <w:p w14:paraId="43CDB9D7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hideMark/>
          </w:tcPr>
          <w:p w14:paraId="465F52D2" w14:textId="77777777" w:rsidR="00CC567A" w:rsidRPr="00433F4F" w:rsidRDefault="00CC567A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14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51F91F0D" w14:textId="77777777" w:rsidR="00CC567A" w:rsidRPr="00433F4F" w:rsidRDefault="00CC567A" w:rsidP="0063537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hideMark/>
          </w:tcPr>
          <w:p w14:paraId="5D290A9D" w14:textId="77777777" w:rsidR="00CC567A" w:rsidRPr="00433F4F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82.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hideMark/>
          </w:tcPr>
          <w:p w14:paraId="0A892186" w14:textId="77777777" w:rsidR="00CC567A" w:rsidRPr="00645BB7" w:rsidRDefault="00CC567A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F4F">
              <w:rPr>
                <w:rFonts w:asciiTheme="majorBidi" w:hAnsiTheme="majorBidi" w:cstheme="majorBidi"/>
                <w:sz w:val="24"/>
                <w:szCs w:val="24"/>
              </w:rPr>
              <w:t>76.3 to 88.2</w:t>
            </w:r>
          </w:p>
        </w:tc>
      </w:tr>
    </w:tbl>
    <w:p w14:paraId="76265C07" w14:textId="77777777" w:rsidR="00CC567A" w:rsidRDefault="00CC567A" w:rsidP="00CC567A"/>
    <w:p w14:paraId="38A56CE8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567A"/>
    <w:rsid w:val="004E5EB2"/>
    <w:rsid w:val="004F4301"/>
    <w:rsid w:val="005F546B"/>
    <w:rsid w:val="00853CBE"/>
    <w:rsid w:val="00CC567A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3E2FC"/>
  <w15:chartTrackingRefBased/>
  <w15:docId w15:val="{56E602EA-2CAF-4505-B449-34B7ED41C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5</cp:lastModifiedBy>
  <cp:revision>2</cp:revision>
  <dcterms:created xsi:type="dcterms:W3CDTF">2020-11-13T05:56:00Z</dcterms:created>
  <dcterms:modified xsi:type="dcterms:W3CDTF">2020-11-16T09:06:00Z</dcterms:modified>
</cp:coreProperties>
</file>